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220A87" w14:textId="77777777" w:rsidR="008F1410" w:rsidRPr="003865D5" w:rsidRDefault="008F1410" w:rsidP="008F1410">
      <w:pPr>
        <w:rPr>
          <w:rFonts w:ascii="Arial" w:eastAsia="Arial" w:hAnsi="Arial" w:cs="Arial"/>
          <w:b/>
          <w:bCs/>
          <w:sz w:val="20"/>
          <w:szCs w:val="20"/>
        </w:rPr>
      </w:pPr>
      <w:r w:rsidRPr="003865D5">
        <w:rPr>
          <w:rFonts w:ascii="Arial" w:eastAsia="Arial" w:hAnsi="Arial" w:cs="Arial"/>
          <w:b/>
          <w:bCs/>
          <w:sz w:val="20"/>
          <w:szCs w:val="20"/>
        </w:rPr>
        <w:t>S1 Checklist. DELPHISTAR</w:t>
      </w:r>
    </w:p>
    <w:tbl>
      <w:tblPr>
        <w:tblStyle w:val="TableGrid"/>
        <w:tblW w:w="12959" w:type="dxa"/>
        <w:tblLayout w:type="fixed"/>
        <w:tblLook w:val="04A0" w:firstRow="1" w:lastRow="0" w:firstColumn="1" w:lastColumn="0" w:noHBand="0" w:noVBand="1"/>
      </w:tblPr>
      <w:tblGrid>
        <w:gridCol w:w="1343"/>
        <w:gridCol w:w="1640"/>
        <w:gridCol w:w="663"/>
        <w:gridCol w:w="3577"/>
        <w:gridCol w:w="1272"/>
        <w:gridCol w:w="4464"/>
      </w:tblGrid>
      <w:tr w:rsidR="008F1410" w14:paraId="048403A7" w14:textId="77777777" w:rsidTr="00D754F1">
        <w:trPr>
          <w:trHeight w:val="300"/>
        </w:trPr>
        <w:tc>
          <w:tcPr>
            <w:tcW w:w="13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  <w:vAlign w:val="center"/>
          </w:tcPr>
          <w:p w14:paraId="79FAA113" w14:textId="77777777" w:rsidR="008F1410" w:rsidRDefault="008F1410" w:rsidP="0037750D">
            <w:r w:rsidRPr="6FB5BCB5">
              <w:rPr>
                <w:rFonts w:ascii="Calibri" w:eastAsia="Calibri" w:hAnsi="Calibri" w:cs="Calibri"/>
                <w:b/>
                <w:bCs/>
                <w:color w:val="5B9BD5"/>
                <w:sz w:val="20"/>
                <w:szCs w:val="20"/>
                <w:lang w:val="en-US"/>
              </w:rPr>
              <w:t xml:space="preserve"> Topic</w:t>
            </w:r>
          </w:p>
        </w:tc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  <w:vAlign w:val="center"/>
          </w:tcPr>
          <w:p w14:paraId="1F0261C9" w14:textId="77777777" w:rsidR="008F1410" w:rsidRDefault="008F1410" w:rsidP="0037750D">
            <w:r w:rsidRPr="6FB5BCB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Section</w:t>
            </w:r>
          </w:p>
        </w:tc>
        <w:tc>
          <w:tcPr>
            <w:tcW w:w="6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  <w:vAlign w:val="center"/>
          </w:tcPr>
          <w:p w14:paraId="396E2B5F" w14:textId="77777777" w:rsidR="008F1410" w:rsidRDefault="008F1410" w:rsidP="0037750D">
            <w:r w:rsidRPr="6FB5BCB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Item</w:t>
            </w:r>
          </w:p>
        </w:tc>
        <w:tc>
          <w:tcPr>
            <w:tcW w:w="35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  <w:vAlign w:val="center"/>
          </w:tcPr>
          <w:p w14:paraId="52829CB3" w14:textId="77777777" w:rsidR="008F1410" w:rsidRDefault="008F1410" w:rsidP="0037750D">
            <w:r w:rsidRPr="6FB5BCB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Checklist Item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  <w:vAlign w:val="center"/>
          </w:tcPr>
          <w:p w14:paraId="77C259EA" w14:textId="77777777" w:rsidR="008F1410" w:rsidRDefault="008F1410" w:rsidP="0037750D">
            <w:r w:rsidRPr="6FB5BCB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Location where item is reported</w:t>
            </w:r>
          </w:p>
        </w:tc>
        <w:tc>
          <w:tcPr>
            <w:tcW w:w="4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  <w:vAlign w:val="center"/>
          </w:tcPr>
          <w:p w14:paraId="76004C82" w14:textId="77777777" w:rsidR="008F1410" w:rsidRDefault="008F1410" w:rsidP="0037750D">
            <w:r w:rsidRPr="6FB5BCB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Exemplary wording</w:t>
            </w:r>
          </w:p>
        </w:tc>
      </w:tr>
      <w:tr w:rsidR="008F1410" w14:paraId="5B6302E6" w14:textId="77777777" w:rsidTr="00D754F1">
        <w:trPr>
          <w:trHeight w:val="300"/>
        </w:trPr>
        <w:tc>
          <w:tcPr>
            <w:tcW w:w="13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8CCAD9" w14:textId="77777777" w:rsidR="008F1410" w:rsidRDefault="008F1410" w:rsidP="0037750D">
            <w:pPr>
              <w:jc w:val="center"/>
            </w:pPr>
            <w:r w:rsidRPr="6FB5BCB5">
              <w:rPr>
                <w:rFonts w:ascii="Calibri" w:eastAsia="Calibri" w:hAnsi="Calibri" w:cs="Calibri"/>
                <w:b/>
                <w:bCs/>
                <w:color w:val="5B9BD5"/>
                <w:sz w:val="20"/>
                <w:szCs w:val="20"/>
                <w:lang w:val="en-US"/>
              </w:rPr>
              <w:t>I</w:t>
            </w:r>
          </w:p>
          <w:p w14:paraId="4F4ED4FA" w14:textId="77777777" w:rsidR="008F1410" w:rsidRDefault="008F1410" w:rsidP="0037750D">
            <w:pPr>
              <w:jc w:val="center"/>
            </w:pPr>
            <w:r w:rsidRPr="6FB5BCB5">
              <w:rPr>
                <w:rFonts w:ascii="Calibri" w:eastAsia="Calibri" w:hAnsi="Calibri" w:cs="Calibri"/>
                <w:b/>
                <w:bCs/>
                <w:color w:val="5B9BD5"/>
                <w:sz w:val="20"/>
                <w:szCs w:val="20"/>
                <w:lang w:val="en-US"/>
              </w:rPr>
              <w:t>Title and Abstract</w:t>
            </w:r>
          </w:p>
        </w:tc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4D551C" w14:textId="77777777" w:rsidR="008F1410" w:rsidRDefault="008F1410" w:rsidP="0037750D">
            <w:r w:rsidRPr="6FB5BCB5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C6E84B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35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4CA45E9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dentification as a Delphi study in the title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E8CC1F" w14:textId="77777777" w:rsidR="008F1410" w:rsidRDefault="008F1410" w:rsidP="0037750D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Page 1</w:t>
            </w:r>
          </w:p>
        </w:tc>
        <w:tc>
          <w:tcPr>
            <w:tcW w:w="4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EB77E2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What is a public health intervention? Results of a Delphi study.</w:t>
            </w:r>
          </w:p>
        </w:tc>
      </w:tr>
      <w:tr w:rsidR="008F1410" w14:paraId="602D49D1" w14:textId="77777777" w:rsidTr="00D754F1">
        <w:trPr>
          <w:trHeight w:val="300"/>
        </w:trPr>
        <w:tc>
          <w:tcPr>
            <w:tcW w:w="1343" w:type="dxa"/>
            <w:vMerge/>
            <w:vAlign w:val="center"/>
          </w:tcPr>
          <w:p w14:paraId="00731DAE" w14:textId="77777777" w:rsidR="008F1410" w:rsidRDefault="008F1410" w:rsidP="0037750D"/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4653CE" w14:textId="77777777" w:rsidR="008F1410" w:rsidRDefault="008F1410" w:rsidP="0037750D">
            <w:r w:rsidRPr="6FB5BCB5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09FD80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35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4ED982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dentification as a Delphi study in the abstract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FB5167" w14:textId="6347D16B" w:rsidR="008F1410" w:rsidRDefault="008F1410" w:rsidP="0037750D"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Page </w:t>
            </w:r>
            <w:r w:rsidR="00D754F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4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16EBBF4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 Delphi study was selected to answer the research question.</w:t>
            </w:r>
          </w:p>
        </w:tc>
      </w:tr>
      <w:tr w:rsidR="008F1410" w14:paraId="568EE688" w14:textId="77777777" w:rsidTr="00D754F1">
        <w:trPr>
          <w:trHeight w:val="300"/>
        </w:trPr>
        <w:tc>
          <w:tcPr>
            <w:tcW w:w="1343" w:type="dxa"/>
            <w:vMerge/>
            <w:vAlign w:val="center"/>
          </w:tcPr>
          <w:p w14:paraId="4475D062" w14:textId="77777777" w:rsidR="008F1410" w:rsidRDefault="008F1410" w:rsidP="0037750D"/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C82A4C" w14:textId="77777777" w:rsidR="008F1410" w:rsidRDefault="008F1410" w:rsidP="0037750D">
            <w:r w:rsidRPr="6FB5BCB5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0B989F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357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EB0511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Structured abstract 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62E6061" w14:textId="1AD2249D" w:rsidR="008F1410" w:rsidRDefault="008F1410" w:rsidP="0037750D"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Page</w:t>
            </w:r>
            <w:r w:rsidR="00FE65D3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  <w:r w:rsidR="00D754F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-4</w:t>
            </w:r>
          </w:p>
        </w:tc>
        <w:tc>
          <w:tcPr>
            <w:tcW w:w="446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341ED0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e.g., background, method, results and discussion</w:t>
            </w:r>
          </w:p>
        </w:tc>
      </w:tr>
      <w:tr w:rsidR="008F1410" w14:paraId="1B6536B7" w14:textId="77777777" w:rsidTr="00D754F1">
        <w:trPr>
          <w:trHeight w:val="300"/>
        </w:trPr>
        <w:tc>
          <w:tcPr>
            <w:tcW w:w="134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2EC87F" w14:textId="77777777" w:rsidR="008F1410" w:rsidRDefault="008F1410" w:rsidP="0037750D">
            <w:pPr>
              <w:jc w:val="center"/>
            </w:pPr>
            <w:r w:rsidRPr="6FB5BCB5">
              <w:rPr>
                <w:rFonts w:ascii="Calibri" w:eastAsia="Calibri" w:hAnsi="Calibri" w:cs="Calibri"/>
                <w:b/>
                <w:bCs/>
                <w:color w:val="5B9BD5"/>
                <w:sz w:val="20"/>
                <w:szCs w:val="20"/>
                <w:lang w:val="en-US"/>
              </w:rPr>
              <w:t>II</w:t>
            </w:r>
          </w:p>
          <w:p w14:paraId="74CE88D9" w14:textId="77777777" w:rsidR="008F1410" w:rsidRDefault="008F1410" w:rsidP="0037750D">
            <w:pPr>
              <w:jc w:val="center"/>
            </w:pPr>
            <w:r w:rsidRPr="6FB5BCB5">
              <w:rPr>
                <w:rFonts w:ascii="Calibri" w:eastAsia="Calibri" w:hAnsi="Calibri" w:cs="Calibri"/>
                <w:b/>
                <w:bCs/>
                <w:color w:val="5B9BD5"/>
                <w:sz w:val="20"/>
                <w:szCs w:val="20"/>
                <w:lang w:val="en-US"/>
              </w:rPr>
              <w:t>Context</w:t>
            </w:r>
          </w:p>
        </w:tc>
        <w:tc>
          <w:tcPr>
            <w:tcW w:w="16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264EF6F" w14:textId="77777777" w:rsidR="008F1410" w:rsidRDefault="008F1410" w:rsidP="0037750D">
            <w:r w:rsidRPr="6FB5BCB5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Formal</w:t>
            </w:r>
          </w:p>
        </w:tc>
        <w:tc>
          <w:tcPr>
            <w:tcW w:w="6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423FE0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357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996A50" w14:textId="77777777" w:rsidR="008F1410" w:rsidRDefault="008F1410" w:rsidP="0037750D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7510C01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nformation about the sources of funding</w:t>
            </w:r>
          </w:p>
        </w:tc>
        <w:tc>
          <w:tcPr>
            <w:tcW w:w="127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905528" w14:textId="26FFE4F7" w:rsidR="008F1410" w:rsidRDefault="00D754F1" w:rsidP="0037750D"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Submission portal</w:t>
            </w:r>
          </w:p>
        </w:tc>
        <w:tc>
          <w:tcPr>
            <w:tcW w:w="446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1FAE0F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he Delphi study was funded by [SOURCE].</w:t>
            </w:r>
          </w:p>
        </w:tc>
      </w:tr>
      <w:tr w:rsidR="008F1410" w14:paraId="2FA1F5B3" w14:textId="77777777" w:rsidTr="00D754F1">
        <w:trPr>
          <w:trHeight w:val="300"/>
        </w:trPr>
        <w:tc>
          <w:tcPr>
            <w:tcW w:w="1343" w:type="dxa"/>
            <w:vMerge/>
            <w:vAlign w:val="center"/>
          </w:tcPr>
          <w:p w14:paraId="14F0C5FA" w14:textId="77777777" w:rsidR="008F1410" w:rsidRDefault="008F1410" w:rsidP="0037750D"/>
        </w:tc>
        <w:tc>
          <w:tcPr>
            <w:tcW w:w="1640" w:type="dxa"/>
            <w:vMerge/>
            <w:vAlign w:val="center"/>
          </w:tcPr>
          <w:p w14:paraId="73E7C3D6" w14:textId="77777777" w:rsidR="008F1410" w:rsidRDefault="008F1410" w:rsidP="0037750D"/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D50D58A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35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1CDF15" w14:textId="77777777" w:rsidR="008F1410" w:rsidRDefault="008F1410" w:rsidP="0037750D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78AEEE2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nformation about the team of authors and/or researchers (e.g., discipline, institution)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A6FB34" w14:textId="77777777" w:rsidR="008F1410" w:rsidRDefault="008F1410" w:rsidP="0037750D"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Pages 1-2</w:t>
            </w:r>
          </w:p>
        </w:tc>
        <w:tc>
          <w:tcPr>
            <w:tcW w:w="4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FFB3D0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he Delphi study was conducted by an interdisciplinary team with representatives from medicine, public health, and health promotion.</w:t>
            </w:r>
          </w:p>
        </w:tc>
      </w:tr>
      <w:tr w:rsidR="008F1410" w14:paraId="714B073A" w14:textId="77777777" w:rsidTr="00D754F1">
        <w:trPr>
          <w:trHeight w:val="300"/>
        </w:trPr>
        <w:tc>
          <w:tcPr>
            <w:tcW w:w="1343" w:type="dxa"/>
            <w:vMerge/>
            <w:vAlign w:val="center"/>
          </w:tcPr>
          <w:p w14:paraId="735BA446" w14:textId="77777777" w:rsidR="008F1410" w:rsidRDefault="008F1410" w:rsidP="0037750D"/>
        </w:tc>
        <w:tc>
          <w:tcPr>
            <w:tcW w:w="1640" w:type="dxa"/>
            <w:vMerge/>
            <w:vAlign w:val="center"/>
          </w:tcPr>
          <w:p w14:paraId="1DB9FFE0" w14:textId="77777777" w:rsidR="008F1410" w:rsidRDefault="008F1410" w:rsidP="0037750D"/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39A0454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35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A4B6B9" w14:textId="77777777" w:rsidR="008F1410" w:rsidRPr="00F12402" w:rsidRDefault="008F1410" w:rsidP="0037750D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1240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nformation about method consulting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802B77E" w14:textId="6A58835D" w:rsidR="008F1410" w:rsidRDefault="008F1410" w:rsidP="0037750D"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No</w:t>
            </w:r>
            <w:r w:rsidR="00647EB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consulting in regard to method took place</w:t>
            </w:r>
            <w:r w:rsidR="00D94586">
              <w:rPr>
                <w:rFonts w:ascii="Calibri" w:eastAsia="Calibri" w:hAnsi="Calibri" w:cs="Calibri"/>
                <w:sz w:val="20"/>
                <w:szCs w:val="20"/>
                <w:lang w:val="en-US"/>
              </w:rPr>
              <w:t>.</w:t>
            </w:r>
          </w:p>
        </w:tc>
        <w:tc>
          <w:tcPr>
            <w:tcW w:w="4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461FE8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he study group was advised by experts from [INSTITUTION] regarding statistics.</w:t>
            </w:r>
          </w:p>
          <w:p w14:paraId="2C42FDE5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Or:</w:t>
            </w:r>
          </w:p>
          <w:p w14:paraId="21130246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o consulting in regard to method took place.</w:t>
            </w:r>
          </w:p>
        </w:tc>
      </w:tr>
      <w:tr w:rsidR="008F1410" w14:paraId="22FEC943" w14:textId="77777777" w:rsidTr="00D754F1">
        <w:trPr>
          <w:trHeight w:val="300"/>
        </w:trPr>
        <w:tc>
          <w:tcPr>
            <w:tcW w:w="1343" w:type="dxa"/>
            <w:vMerge/>
            <w:vAlign w:val="center"/>
          </w:tcPr>
          <w:p w14:paraId="66612711" w14:textId="77777777" w:rsidR="008F1410" w:rsidRDefault="008F1410" w:rsidP="0037750D"/>
        </w:tc>
        <w:tc>
          <w:tcPr>
            <w:tcW w:w="1640" w:type="dxa"/>
            <w:vMerge/>
            <w:vAlign w:val="center"/>
          </w:tcPr>
          <w:p w14:paraId="38249FB4" w14:textId="77777777" w:rsidR="008F1410" w:rsidRDefault="008F1410" w:rsidP="0037750D"/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0F7EC6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35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D7F6F96" w14:textId="77777777" w:rsidR="008F1410" w:rsidRPr="00F12402" w:rsidRDefault="008F1410" w:rsidP="0037750D">
            <w:r w:rsidRPr="00F1240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nformation about the project background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E8987F" w14:textId="72CCC60C" w:rsidR="008F1410" w:rsidRDefault="008F1410" w:rsidP="0037750D"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Pages 5-</w:t>
            </w:r>
            <w:r w:rsidR="00BD56D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4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2F1328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he Delphi study was part of a mixed-methods study on [AIM].</w:t>
            </w:r>
          </w:p>
        </w:tc>
      </w:tr>
      <w:tr w:rsidR="008F1410" w14:paraId="5EBFC4F0" w14:textId="77777777" w:rsidTr="00D754F1">
        <w:trPr>
          <w:trHeight w:val="300"/>
        </w:trPr>
        <w:tc>
          <w:tcPr>
            <w:tcW w:w="1343" w:type="dxa"/>
            <w:vMerge/>
            <w:vAlign w:val="center"/>
          </w:tcPr>
          <w:p w14:paraId="237BE01D" w14:textId="77777777" w:rsidR="008F1410" w:rsidRDefault="008F1410" w:rsidP="0037750D"/>
        </w:tc>
        <w:tc>
          <w:tcPr>
            <w:tcW w:w="1640" w:type="dxa"/>
            <w:vMerge/>
            <w:vAlign w:val="center"/>
          </w:tcPr>
          <w:p w14:paraId="62518B08" w14:textId="77777777" w:rsidR="008F1410" w:rsidRDefault="008F1410" w:rsidP="0037750D"/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4F8B38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357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9CD0F7" w14:textId="77777777" w:rsidR="008F1410" w:rsidRPr="00F12402" w:rsidRDefault="008F1410" w:rsidP="0037750D">
            <w:r w:rsidRPr="00F1240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nformation about the study protocol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0963AD" w14:textId="2C9D799D" w:rsidR="008F1410" w:rsidRDefault="008F1410" w:rsidP="0037750D"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Page </w:t>
            </w:r>
            <w:r w:rsidR="00BD56D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446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41DCC9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he study protocol is available at [LINK].</w:t>
            </w:r>
          </w:p>
        </w:tc>
      </w:tr>
      <w:tr w:rsidR="008F1410" w14:paraId="23253DC9" w14:textId="77777777" w:rsidTr="00D754F1">
        <w:trPr>
          <w:trHeight w:val="300"/>
        </w:trPr>
        <w:tc>
          <w:tcPr>
            <w:tcW w:w="134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DF314AF" w14:textId="77777777" w:rsidR="008F1410" w:rsidRDefault="008F1410" w:rsidP="0037750D">
            <w:r w:rsidRPr="6FB5BCB5">
              <w:rPr>
                <w:rFonts w:ascii="Calibri" w:eastAsia="Calibri" w:hAnsi="Calibri" w:cs="Calibri"/>
                <w:b/>
                <w:bCs/>
                <w:color w:val="5B9BD5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4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16D742F" w14:textId="77777777" w:rsidR="008F1410" w:rsidRDefault="008F1410" w:rsidP="0037750D">
            <w:r w:rsidRPr="6FB5BCB5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Content</w:t>
            </w:r>
          </w:p>
        </w:tc>
        <w:tc>
          <w:tcPr>
            <w:tcW w:w="6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0F1D99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357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EF270F" w14:textId="77777777" w:rsidR="008F1410" w:rsidRPr="00F12402" w:rsidRDefault="008F1410" w:rsidP="0037750D">
            <w:r w:rsidRPr="00F1240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Justification of the chosen method (Delphi) to answer the research question</w:t>
            </w:r>
          </w:p>
        </w:tc>
        <w:tc>
          <w:tcPr>
            <w:tcW w:w="127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BA584B" w14:textId="417B703E" w:rsidR="008F1410" w:rsidRDefault="008F1410" w:rsidP="0037750D"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Pages </w:t>
            </w:r>
            <w:r w:rsidR="00BD56D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7-9</w:t>
            </w:r>
          </w:p>
        </w:tc>
        <w:tc>
          <w:tcPr>
            <w:tcW w:w="446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DA1A07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he Delphi method is suitable for answering the research question because it systematically gathers the judgments of different expert groups and can identity agreement and disagreement.</w:t>
            </w:r>
          </w:p>
        </w:tc>
      </w:tr>
      <w:tr w:rsidR="008F1410" w14:paraId="11D62FF3" w14:textId="77777777" w:rsidTr="00D754F1">
        <w:trPr>
          <w:trHeight w:val="300"/>
        </w:trPr>
        <w:tc>
          <w:tcPr>
            <w:tcW w:w="1343" w:type="dxa"/>
            <w:vMerge/>
            <w:vAlign w:val="center"/>
          </w:tcPr>
          <w:p w14:paraId="66C0072F" w14:textId="77777777" w:rsidR="008F1410" w:rsidRDefault="008F1410" w:rsidP="0037750D"/>
        </w:tc>
        <w:tc>
          <w:tcPr>
            <w:tcW w:w="1640" w:type="dxa"/>
            <w:vMerge/>
            <w:vAlign w:val="center"/>
          </w:tcPr>
          <w:p w14:paraId="6FE074A2" w14:textId="77777777" w:rsidR="008F1410" w:rsidRDefault="008F1410" w:rsidP="0037750D"/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E74D89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35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4963CCA" w14:textId="77777777" w:rsidR="008F1410" w:rsidRPr="00F12402" w:rsidRDefault="008F1410" w:rsidP="0037750D">
            <w:r w:rsidRPr="00F1240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im of the Delphi study (e.g., consensus, forecasting)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A6D7D0" w14:textId="5591D70B" w:rsidR="008F1410" w:rsidRDefault="008F1410" w:rsidP="0037750D"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Page </w:t>
            </w:r>
            <w:r w:rsidR="00BD56D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4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B23CE0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he aim of the Delphi study is to find consensus on criteria to define a public health intervention.</w:t>
            </w:r>
          </w:p>
        </w:tc>
      </w:tr>
      <w:tr w:rsidR="008F1410" w14:paraId="0AE6AAFF" w14:textId="77777777" w:rsidTr="00D754F1">
        <w:trPr>
          <w:trHeight w:val="300"/>
        </w:trPr>
        <w:tc>
          <w:tcPr>
            <w:tcW w:w="134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FA3732" w14:textId="77777777" w:rsidR="008F1410" w:rsidRDefault="008F1410" w:rsidP="0037750D">
            <w:pPr>
              <w:jc w:val="center"/>
            </w:pPr>
            <w:r w:rsidRPr="6FB5BCB5">
              <w:rPr>
                <w:rFonts w:ascii="Calibri" w:eastAsia="Calibri" w:hAnsi="Calibri" w:cs="Calibri"/>
                <w:b/>
                <w:bCs/>
                <w:color w:val="5B9BD5"/>
                <w:sz w:val="20"/>
                <w:szCs w:val="20"/>
                <w:lang w:val="en-US"/>
              </w:rPr>
              <w:t>III</w:t>
            </w:r>
          </w:p>
          <w:p w14:paraId="7A2462A9" w14:textId="77777777" w:rsidR="008F1410" w:rsidRDefault="008F1410" w:rsidP="0037750D">
            <w:pPr>
              <w:jc w:val="center"/>
            </w:pPr>
            <w:r w:rsidRPr="6FB5BCB5">
              <w:rPr>
                <w:rFonts w:ascii="Calibri" w:eastAsia="Calibri" w:hAnsi="Calibri" w:cs="Calibri"/>
                <w:b/>
                <w:bCs/>
                <w:color w:val="5B9BD5"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164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E9E401" w14:textId="77777777" w:rsidR="008F1410" w:rsidRDefault="008F1410" w:rsidP="0037750D">
            <w:r w:rsidRPr="6FB5BCB5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Body &amp; Integration of knowledge</w:t>
            </w:r>
          </w:p>
        </w:tc>
        <w:tc>
          <w:tcPr>
            <w:tcW w:w="6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DCE8E3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1</w:t>
            </w:r>
          </w:p>
        </w:tc>
        <w:tc>
          <w:tcPr>
            <w:tcW w:w="35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DEFCDE" w14:textId="77777777" w:rsidR="008F1410" w:rsidRPr="00F12402" w:rsidRDefault="008F1410" w:rsidP="0037750D">
            <w:r w:rsidRPr="00F1240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dentification and elucidation of relevant expertise, spheres of experience, and perspectives (e.g., theory, practice, affected groups, disciplines)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97B786" w14:textId="783DAF70" w:rsidR="008F1410" w:rsidRPr="005F0522" w:rsidRDefault="008F1410" w:rsidP="0037750D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Page </w:t>
            </w:r>
            <w:r w:rsidR="00BD56D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1</w:t>
            </w:r>
          </w:p>
        </w:tc>
        <w:tc>
          <w:tcPr>
            <w:tcW w:w="4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8687894" w14:textId="77777777" w:rsidR="008F1410" w:rsidRDefault="008F1410" w:rsidP="0037750D">
            <w:pPr>
              <w:rPr>
                <w:rFonts w:ascii="Calibri" w:eastAsia="Calibri" w:hAnsi="Calibri" w:cs="Calibri"/>
                <w:sz w:val="20"/>
                <w:szCs w:val="20"/>
                <w:highlight w:val="yellow"/>
                <w:lang w:val="en-US"/>
              </w:rPr>
            </w:pPr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The experts represent the sciences and clinical </w:t>
            </w:r>
            <w:r w:rsidRPr="00F12402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practice </w:t>
            </w:r>
            <w:proofErr w:type="gramStart"/>
            <w:r w:rsidRPr="00F1240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because</w:t>
            </w:r>
            <w:proofErr w:type="gramEnd"/>
            <w:r w:rsidRPr="00F12402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[REASON].</w:t>
            </w:r>
          </w:p>
        </w:tc>
      </w:tr>
      <w:tr w:rsidR="008F1410" w14:paraId="0A313054" w14:textId="77777777" w:rsidTr="00D754F1">
        <w:trPr>
          <w:trHeight w:val="300"/>
        </w:trPr>
        <w:tc>
          <w:tcPr>
            <w:tcW w:w="1343" w:type="dxa"/>
            <w:vMerge/>
            <w:vAlign w:val="center"/>
          </w:tcPr>
          <w:p w14:paraId="4E3ABB53" w14:textId="77777777" w:rsidR="008F1410" w:rsidRDefault="008F1410" w:rsidP="0037750D"/>
        </w:tc>
        <w:tc>
          <w:tcPr>
            <w:tcW w:w="1640" w:type="dxa"/>
            <w:vMerge/>
            <w:vAlign w:val="center"/>
          </w:tcPr>
          <w:p w14:paraId="3E312BF4" w14:textId="77777777" w:rsidR="008F1410" w:rsidRDefault="008F1410" w:rsidP="0037750D"/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F701072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2</w:t>
            </w:r>
          </w:p>
        </w:tc>
        <w:tc>
          <w:tcPr>
            <w:tcW w:w="35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33D955" w14:textId="77777777" w:rsidR="008F1410" w:rsidRPr="00F12402" w:rsidRDefault="008F1410" w:rsidP="0037750D">
            <w:r w:rsidRPr="00F1240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Handling of knowledge, expertise and perspectives which are missing or have been deliberately not integrated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25455B" w14:textId="77777777" w:rsidR="008F1410" w:rsidRDefault="008F1410" w:rsidP="0037750D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54B0B50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ot done</w:t>
            </w:r>
          </w:p>
        </w:tc>
        <w:tc>
          <w:tcPr>
            <w:tcW w:w="4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E285BC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f it is not possible to recruit experts specialized in [AREA], this will be openly communicated to the other experts during the Delphi study.</w:t>
            </w:r>
          </w:p>
        </w:tc>
      </w:tr>
      <w:tr w:rsidR="008F1410" w14:paraId="34A83A1C" w14:textId="77777777" w:rsidTr="00D754F1">
        <w:trPr>
          <w:trHeight w:val="300"/>
        </w:trPr>
        <w:tc>
          <w:tcPr>
            <w:tcW w:w="1343" w:type="dxa"/>
            <w:vMerge/>
            <w:vAlign w:val="center"/>
          </w:tcPr>
          <w:p w14:paraId="1C17AE61" w14:textId="77777777" w:rsidR="008F1410" w:rsidRDefault="008F1410" w:rsidP="0037750D"/>
        </w:tc>
        <w:tc>
          <w:tcPr>
            <w:tcW w:w="1640" w:type="dxa"/>
            <w:vMerge/>
            <w:vAlign w:val="center"/>
          </w:tcPr>
          <w:p w14:paraId="53898AFD" w14:textId="77777777" w:rsidR="008F1410" w:rsidRDefault="008F1410" w:rsidP="0037750D"/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A5FE40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3</w:t>
            </w:r>
          </w:p>
        </w:tc>
        <w:tc>
          <w:tcPr>
            <w:tcW w:w="357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17BE22" w14:textId="77777777" w:rsidR="008F1410" w:rsidRPr="00F12402" w:rsidRDefault="008F1410" w:rsidP="0037750D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F1240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Basic definition of expert</w:t>
            </w:r>
            <w:r w:rsidRPr="00F12402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6E5F2DF" w14:textId="77777777" w:rsidR="008F1410" w:rsidRDefault="008F1410" w:rsidP="0037750D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Not done</w:t>
            </w:r>
          </w:p>
        </w:tc>
        <w:tc>
          <w:tcPr>
            <w:tcW w:w="446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A32AA7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 person who has been active in the area for at least [NUMBER] years is considered to be an expert.</w:t>
            </w:r>
          </w:p>
        </w:tc>
      </w:tr>
      <w:tr w:rsidR="008F1410" w14:paraId="7DAAE6D8" w14:textId="77777777" w:rsidTr="00D754F1">
        <w:trPr>
          <w:trHeight w:val="300"/>
        </w:trPr>
        <w:tc>
          <w:tcPr>
            <w:tcW w:w="1343" w:type="dxa"/>
            <w:vMerge/>
            <w:vAlign w:val="center"/>
          </w:tcPr>
          <w:p w14:paraId="34CA1E29" w14:textId="77777777" w:rsidR="008F1410" w:rsidRDefault="008F1410" w:rsidP="0037750D"/>
        </w:tc>
        <w:tc>
          <w:tcPr>
            <w:tcW w:w="164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8F3EA81" w14:textId="77777777" w:rsidR="008F1410" w:rsidRDefault="008F1410" w:rsidP="0037750D">
            <w:r w:rsidRPr="6FB5BCB5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Delphi variant and modifications</w:t>
            </w:r>
          </w:p>
        </w:tc>
        <w:tc>
          <w:tcPr>
            <w:tcW w:w="6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782803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4</w:t>
            </w:r>
          </w:p>
        </w:tc>
        <w:tc>
          <w:tcPr>
            <w:tcW w:w="357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A3CA11" w14:textId="77777777" w:rsidR="008F1410" w:rsidRPr="00F12402" w:rsidRDefault="008F1410" w:rsidP="0037750D">
            <w:r w:rsidRPr="00F1240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dentification of the type of Delphi variant and potential modifications (e.g., classic Delphi, real-time Delphi, group Delphi)</w:t>
            </w:r>
          </w:p>
        </w:tc>
        <w:tc>
          <w:tcPr>
            <w:tcW w:w="127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8BB2E3" w14:textId="7BE5EB62" w:rsidR="008F1410" w:rsidRDefault="008F1410" w:rsidP="0037750D"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Pages 9</w:t>
            </w:r>
            <w:r w:rsidR="00EE388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13</w:t>
            </w:r>
          </w:p>
        </w:tc>
        <w:tc>
          <w:tcPr>
            <w:tcW w:w="446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5A7798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 classic Delphi study was used [LITERATURE REFERENCE].</w:t>
            </w:r>
          </w:p>
        </w:tc>
      </w:tr>
      <w:tr w:rsidR="008F1410" w14:paraId="1AFAA661" w14:textId="77777777" w:rsidTr="00D754F1">
        <w:trPr>
          <w:trHeight w:val="300"/>
        </w:trPr>
        <w:tc>
          <w:tcPr>
            <w:tcW w:w="1343" w:type="dxa"/>
            <w:vMerge/>
            <w:vAlign w:val="center"/>
          </w:tcPr>
          <w:p w14:paraId="2066EA80" w14:textId="77777777" w:rsidR="008F1410" w:rsidRDefault="008F1410" w:rsidP="0037750D"/>
        </w:tc>
        <w:tc>
          <w:tcPr>
            <w:tcW w:w="1640" w:type="dxa"/>
            <w:vMerge/>
            <w:vAlign w:val="center"/>
          </w:tcPr>
          <w:p w14:paraId="273EF80F" w14:textId="77777777" w:rsidR="008F1410" w:rsidRDefault="008F1410" w:rsidP="0037750D"/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BF1CD5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357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FC1F8DB" w14:textId="77777777" w:rsidR="008F1410" w:rsidRPr="00F12402" w:rsidRDefault="008F1410" w:rsidP="0037750D">
            <w:r w:rsidRPr="00F1240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Justification of the Delphi variant and modifications, including during the Delphi study, if applicable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74F5D3" w14:textId="77777777" w:rsidR="008F1410" w:rsidRDefault="008F1410" w:rsidP="0037750D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655FE527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ot applicable</w:t>
            </w:r>
          </w:p>
        </w:tc>
        <w:tc>
          <w:tcPr>
            <w:tcW w:w="446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5077AB0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If the </w:t>
            </w:r>
            <w:proofErr w:type="gramStart"/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willingness</w:t>
            </w:r>
            <w:proofErr w:type="gramEnd"/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to participate clearly decreases between the first and second round, a third round will not be held.</w:t>
            </w:r>
          </w:p>
        </w:tc>
      </w:tr>
      <w:tr w:rsidR="008F1410" w14:paraId="458E3ECE" w14:textId="77777777" w:rsidTr="00D754F1">
        <w:trPr>
          <w:trHeight w:val="300"/>
        </w:trPr>
        <w:tc>
          <w:tcPr>
            <w:tcW w:w="1343" w:type="dxa"/>
            <w:vMerge/>
            <w:vAlign w:val="center"/>
          </w:tcPr>
          <w:p w14:paraId="1CCD950E" w14:textId="77777777" w:rsidR="008F1410" w:rsidRDefault="008F1410" w:rsidP="0037750D"/>
        </w:tc>
        <w:tc>
          <w:tcPr>
            <w:tcW w:w="164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DC0E4F" w14:textId="77777777" w:rsidR="008F1410" w:rsidRDefault="008F1410" w:rsidP="0037750D">
            <w:r w:rsidRPr="6FB5BCB5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Sample of experts</w:t>
            </w:r>
          </w:p>
        </w:tc>
        <w:tc>
          <w:tcPr>
            <w:tcW w:w="6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1DA678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6</w:t>
            </w:r>
          </w:p>
        </w:tc>
        <w:tc>
          <w:tcPr>
            <w:tcW w:w="357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A882528" w14:textId="77777777" w:rsidR="008F1410" w:rsidRPr="00F12402" w:rsidRDefault="008F1410" w:rsidP="0037750D">
            <w:r w:rsidRPr="00F12402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Selection criteria for the experts (per round, per </w:t>
            </w:r>
            <w:proofErr w:type="gramStart"/>
            <w:r w:rsidRPr="00F1240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expert group</w:t>
            </w:r>
            <w:proofErr w:type="gramEnd"/>
            <w:r w:rsidRPr="00F12402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if applicable)</w:t>
            </w:r>
          </w:p>
        </w:tc>
        <w:tc>
          <w:tcPr>
            <w:tcW w:w="127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4064806" w14:textId="776A8361" w:rsidR="008F1410" w:rsidRDefault="008F1410" w:rsidP="0037750D"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Pages 9</w:t>
            </w:r>
            <w:r w:rsidR="00EE388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13</w:t>
            </w:r>
          </w:p>
        </w:tc>
        <w:tc>
          <w:tcPr>
            <w:tcW w:w="446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05D583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ll of the experts who met the definition were invited to the first round.</w:t>
            </w:r>
          </w:p>
          <w:p w14:paraId="3ADCD96F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ll of the experts who completed the previous round were invited to participate in the subsequent round.</w:t>
            </w:r>
          </w:p>
        </w:tc>
      </w:tr>
      <w:tr w:rsidR="008F1410" w14:paraId="72AB2D8F" w14:textId="77777777" w:rsidTr="00D754F1">
        <w:trPr>
          <w:trHeight w:val="300"/>
        </w:trPr>
        <w:tc>
          <w:tcPr>
            <w:tcW w:w="1343" w:type="dxa"/>
            <w:vMerge/>
            <w:vAlign w:val="center"/>
          </w:tcPr>
          <w:p w14:paraId="7D0C499C" w14:textId="77777777" w:rsidR="008F1410" w:rsidRDefault="008F1410" w:rsidP="0037750D"/>
        </w:tc>
        <w:tc>
          <w:tcPr>
            <w:tcW w:w="1640" w:type="dxa"/>
            <w:vMerge/>
            <w:vAlign w:val="center"/>
          </w:tcPr>
          <w:p w14:paraId="5B70F1A3" w14:textId="77777777" w:rsidR="008F1410" w:rsidRDefault="008F1410" w:rsidP="0037750D"/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6F2DFBF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7</w:t>
            </w:r>
          </w:p>
        </w:tc>
        <w:tc>
          <w:tcPr>
            <w:tcW w:w="35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7E5A94" w14:textId="77777777" w:rsidR="008F1410" w:rsidRPr="00F12402" w:rsidRDefault="008F1410" w:rsidP="0037750D">
            <w:r w:rsidRPr="00F1240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dentification of the experts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65E8CF" w14:textId="77777777" w:rsidR="008F1410" w:rsidRDefault="008F1410" w:rsidP="0037750D"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Not done</w:t>
            </w:r>
          </w:p>
        </w:tc>
        <w:tc>
          <w:tcPr>
            <w:tcW w:w="4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A12F94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he experts were identified based on publications in [DATABASE].</w:t>
            </w:r>
          </w:p>
        </w:tc>
      </w:tr>
      <w:tr w:rsidR="008F1410" w14:paraId="26935993" w14:textId="77777777" w:rsidTr="00D754F1">
        <w:trPr>
          <w:trHeight w:val="300"/>
        </w:trPr>
        <w:tc>
          <w:tcPr>
            <w:tcW w:w="1343" w:type="dxa"/>
            <w:vMerge/>
            <w:vAlign w:val="center"/>
          </w:tcPr>
          <w:p w14:paraId="2BFFBD43" w14:textId="77777777" w:rsidR="008F1410" w:rsidRDefault="008F1410" w:rsidP="0037750D"/>
        </w:tc>
        <w:tc>
          <w:tcPr>
            <w:tcW w:w="1640" w:type="dxa"/>
            <w:vMerge/>
            <w:vAlign w:val="center"/>
          </w:tcPr>
          <w:p w14:paraId="0D0C85FD" w14:textId="77777777" w:rsidR="008F1410" w:rsidRDefault="008F1410" w:rsidP="0037750D"/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7CFBCD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8</w:t>
            </w:r>
          </w:p>
        </w:tc>
        <w:tc>
          <w:tcPr>
            <w:tcW w:w="35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D4A67D" w14:textId="77777777" w:rsidR="008F1410" w:rsidRPr="00F12402" w:rsidRDefault="008F1410" w:rsidP="0037750D">
            <w:r w:rsidRPr="00F12402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Information about recruiting and any subsequent </w:t>
            </w:r>
            <w:proofErr w:type="gramStart"/>
            <w:r w:rsidRPr="00F1240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recruiting</w:t>
            </w:r>
            <w:proofErr w:type="gramEnd"/>
            <w:r w:rsidRPr="00F12402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of experts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E03DA09" w14:textId="7B06107D" w:rsidR="008F1410" w:rsidRDefault="008F1410" w:rsidP="0037750D"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Pages </w:t>
            </w:r>
            <w:r w:rsidR="0098661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0-13</w:t>
            </w:r>
          </w:p>
        </w:tc>
        <w:tc>
          <w:tcPr>
            <w:tcW w:w="4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D04FD4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he experts were informed about the Delphi study and invited to participate.</w:t>
            </w:r>
          </w:p>
        </w:tc>
      </w:tr>
      <w:tr w:rsidR="008F1410" w14:paraId="2E170C74" w14:textId="77777777" w:rsidTr="00D754F1">
        <w:trPr>
          <w:trHeight w:val="300"/>
        </w:trPr>
        <w:tc>
          <w:tcPr>
            <w:tcW w:w="1343" w:type="dxa"/>
            <w:vMerge/>
            <w:vAlign w:val="center"/>
          </w:tcPr>
          <w:p w14:paraId="7DE022E8" w14:textId="77777777" w:rsidR="008F1410" w:rsidRDefault="008F1410" w:rsidP="0037750D"/>
        </w:tc>
        <w:tc>
          <w:tcPr>
            <w:tcW w:w="164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A81B90" w14:textId="77777777" w:rsidR="008F1410" w:rsidRDefault="008F1410" w:rsidP="0037750D">
            <w:r w:rsidRPr="6FB5BCB5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Survey</w:t>
            </w:r>
          </w:p>
        </w:tc>
        <w:tc>
          <w:tcPr>
            <w:tcW w:w="6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3631C3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9</w:t>
            </w:r>
          </w:p>
        </w:tc>
        <w:tc>
          <w:tcPr>
            <w:tcW w:w="35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1FE67F" w14:textId="77777777" w:rsidR="008F1410" w:rsidRPr="00F12402" w:rsidRDefault="008F1410" w:rsidP="0037750D">
            <w:r w:rsidRPr="00F1240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Elucidation of the content development for the questionnaire</w:t>
            </w:r>
            <w:r w:rsidRPr="00F12402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2</w:t>
            </w:r>
            <w:r w:rsidRPr="00F12402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DA7C1E" w14:textId="6A2E474C" w:rsidR="008F1410" w:rsidRDefault="008F1410" w:rsidP="0037750D"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Figure 1 Pages </w:t>
            </w:r>
            <w:r w:rsidR="0098661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1-12</w:t>
            </w:r>
          </w:p>
        </w:tc>
        <w:tc>
          <w:tcPr>
            <w:tcW w:w="4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2D8468B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he questionnaire was developed based on the results of systematic reviews [LITERATURE REFERENCE].</w:t>
            </w:r>
          </w:p>
        </w:tc>
      </w:tr>
      <w:tr w:rsidR="008F1410" w14:paraId="79DF40A6" w14:textId="77777777" w:rsidTr="00D754F1">
        <w:trPr>
          <w:trHeight w:val="300"/>
        </w:trPr>
        <w:tc>
          <w:tcPr>
            <w:tcW w:w="1343" w:type="dxa"/>
            <w:vMerge/>
            <w:vAlign w:val="center"/>
          </w:tcPr>
          <w:p w14:paraId="45457C55" w14:textId="77777777" w:rsidR="008F1410" w:rsidRDefault="008F1410" w:rsidP="0037750D"/>
        </w:tc>
        <w:tc>
          <w:tcPr>
            <w:tcW w:w="1640" w:type="dxa"/>
            <w:vMerge/>
            <w:vAlign w:val="center"/>
          </w:tcPr>
          <w:p w14:paraId="15BF9994" w14:textId="77777777" w:rsidR="008F1410" w:rsidRDefault="008F1410" w:rsidP="0037750D"/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738E4A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35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626B0AE" w14:textId="77777777" w:rsidR="008F1410" w:rsidRPr="00F12402" w:rsidRDefault="008F1410" w:rsidP="0037750D">
            <w:r w:rsidRPr="00F1240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Description of the questionnaire (content and structure)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54F089" w14:textId="6B9B3666" w:rsidR="008F1410" w:rsidRDefault="008F1410" w:rsidP="0037750D"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Pages </w:t>
            </w:r>
            <w:r w:rsidR="0098661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0-13</w:t>
            </w:r>
          </w:p>
        </w:tc>
        <w:tc>
          <w:tcPr>
            <w:tcW w:w="4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9C6BC5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he questionnaire was divided into three segments on [TOPICS]. The statements made in the questionnaire were evaluated using standardized items, with the option to comment in free-text boxes.</w:t>
            </w:r>
          </w:p>
        </w:tc>
      </w:tr>
      <w:tr w:rsidR="008F1410" w14:paraId="6558A7B4" w14:textId="77777777" w:rsidTr="00D754F1">
        <w:trPr>
          <w:trHeight w:val="300"/>
        </w:trPr>
        <w:tc>
          <w:tcPr>
            <w:tcW w:w="1343" w:type="dxa"/>
            <w:vMerge/>
            <w:vAlign w:val="center"/>
          </w:tcPr>
          <w:p w14:paraId="04C02994" w14:textId="77777777" w:rsidR="008F1410" w:rsidRDefault="008F1410" w:rsidP="0037750D"/>
        </w:tc>
        <w:tc>
          <w:tcPr>
            <w:tcW w:w="164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07BD40" w14:textId="77777777" w:rsidR="008F1410" w:rsidRDefault="008F1410" w:rsidP="0037750D">
            <w:r w:rsidRPr="6FB5BCB5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Delphi rounds</w:t>
            </w:r>
          </w:p>
        </w:tc>
        <w:tc>
          <w:tcPr>
            <w:tcW w:w="6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2F419B7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1</w:t>
            </w:r>
          </w:p>
        </w:tc>
        <w:tc>
          <w:tcPr>
            <w:tcW w:w="35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8B56AC" w14:textId="77777777" w:rsidR="008F1410" w:rsidRPr="00F12402" w:rsidRDefault="008F1410" w:rsidP="0037750D">
            <w:r w:rsidRPr="00F1240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umber of Delphi rounds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188F27A" w14:textId="3A1BEFF6" w:rsidR="008F1410" w:rsidRDefault="008F1410" w:rsidP="0037750D"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Figure 1 Pages </w:t>
            </w:r>
            <w:r w:rsidR="0098661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0-13</w:t>
            </w:r>
          </w:p>
        </w:tc>
        <w:tc>
          <w:tcPr>
            <w:tcW w:w="4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CB2509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hree Delphi rounds were held.</w:t>
            </w:r>
          </w:p>
        </w:tc>
      </w:tr>
      <w:tr w:rsidR="008F1410" w14:paraId="21D073C2" w14:textId="77777777" w:rsidTr="00D754F1">
        <w:trPr>
          <w:trHeight w:val="300"/>
        </w:trPr>
        <w:tc>
          <w:tcPr>
            <w:tcW w:w="1343" w:type="dxa"/>
            <w:vMerge/>
            <w:vAlign w:val="center"/>
          </w:tcPr>
          <w:p w14:paraId="152691A4" w14:textId="77777777" w:rsidR="008F1410" w:rsidRDefault="008F1410" w:rsidP="0037750D"/>
        </w:tc>
        <w:tc>
          <w:tcPr>
            <w:tcW w:w="1640" w:type="dxa"/>
            <w:vMerge/>
            <w:vAlign w:val="center"/>
          </w:tcPr>
          <w:p w14:paraId="03ADED9D" w14:textId="77777777" w:rsidR="008F1410" w:rsidRDefault="008F1410" w:rsidP="0037750D"/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8159E1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2</w:t>
            </w:r>
          </w:p>
        </w:tc>
        <w:tc>
          <w:tcPr>
            <w:tcW w:w="35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761EF44" w14:textId="77777777" w:rsidR="008F1410" w:rsidRPr="00F12402" w:rsidRDefault="008F1410" w:rsidP="0037750D">
            <w:r w:rsidRPr="00F1240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nformation about the aims of the individual Delphi rounds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324FE71" w14:textId="78C29ED2" w:rsidR="008F1410" w:rsidRDefault="008F1410" w:rsidP="0037750D"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Figure 1 Pages </w:t>
            </w:r>
            <w:r w:rsidR="0098661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0-13</w:t>
            </w:r>
          </w:p>
        </w:tc>
        <w:tc>
          <w:tcPr>
            <w:tcW w:w="4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41D68B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The first Delphi round focused on exploring relevant aspects. These aspects were then presented to the </w:t>
            </w:r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lastRenderedPageBreak/>
              <w:t>experts in the second Delphi round for standardized evaluation.</w:t>
            </w:r>
          </w:p>
        </w:tc>
      </w:tr>
      <w:tr w:rsidR="008F1410" w14:paraId="0A0289AD" w14:textId="77777777" w:rsidTr="00D754F1">
        <w:trPr>
          <w:trHeight w:val="300"/>
        </w:trPr>
        <w:tc>
          <w:tcPr>
            <w:tcW w:w="1343" w:type="dxa"/>
            <w:vMerge/>
            <w:vAlign w:val="center"/>
          </w:tcPr>
          <w:p w14:paraId="54F59B1D" w14:textId="77777777" w:rsidR="008F1410" w:rsidRDefault="008F1410" w:rsidP="0037750D"/>
        </w:tc>
        <w:tc>
          <w:tcPr>
            <w:tcW w:w="1640" w:type="dxa"/>
            <w:vMerge/>
            <w:vAlign w:val="center"/>
          </w:tcPr>
          <w:p w14:paraId="6D4C85DE" w14:textId="77777777" w:rsidR="008F1410" w:rsidRDefault="008F1410" w:rsidP="0037750D"/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B889CA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3</w:t>
            </w:r>
          </w:p>
        </w:tc>
        <w:tc>
          <w:tcPr>
            <w:tcW w:w="35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8AD2D6" w14:textId="77777777" w:rsidR="008F1410" w:rsidRPr="00F12402" w:rsidRDefault="008F1410" w:rsidP="0037750D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1240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Disclosure and justification of the criterion for discontinuation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C74E62" w14:textId="1D81884E" w:rsidR="008F1410" w:rsidRDefault="008F1410" w:rsidP="0037750D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Page </w:t>
            </w:r>
            <w:r w:rsidR="00416FF9">
              <w:rPr>
                <w:rFonts w:ascii="Calibri" w:eastAsia="Calibri" w:hAnsi="Calibri" w:cs="Calibri"/>
                <w:sz w:val="20"/>
                <w:szCs w:val="20"/>
              </w:rPr>
              <w:t>13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4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A16DBFE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he number of rounds was defined in advance to be a maximum of three rounds.</w:t>
            </w:r>
          </w:p>
        </w:tc>
      </w:tr>
      <w:tr w:rsidR="008F1410" w14:paraId="6F8F37A9" w14:textId="77777777" w:rsidTr="00D754F1">
        <w:trPr>
          <w:trHeight w:val="300"/>
        </w:trPr>
        <w:tc>
          <w:tcPr>
            <w:tcW w:w="1343" w:type="dxa"/>
            <w:vMerge/>
            <w:vAlign w:val="center"/>
          </w:tcPr>
          <w:p w14:paraId="1E6862A1" w14:textId="77777777" w:rsidR="008F1410" w:rsidRDefault="008F1410" w:rsidP="0037750D"/>
        </w:tc>
        <w:tc>
          <w:tcPr>
            <w:tcW w:w="164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9C777B" w14:textId="77777777" w:rsidR="008F1410" w:rsidRDefault="008F1410" w:rsidP="0037750D">
            <w:r w:rsidRPr="6FB5BCB5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Feedback</w:t>
            </w:r>
          </w:p>
        </w:tc>
        <w:tc>
          <w:tcPr>
            <w:tcW w:w="6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A07DF9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4</w:t>
            </w:r>
          </w:p>
        </w:tc>
        <w:tc>
          <w:tcPr>
            <w:tcW w:w="35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0DC6EB" w14:textId="77777777" w:rsidR="008F1410" w:rsidRPr="00F12402" w:rsidRDefault="008F1410" w:rsidP="0037750D">
            <w:r w:rsidRPr="00F1240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nformation about what data was reported back per round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95232E" w14:textId="0C425CDB" w:rsidR="008F1410" w:rsidRDefault="008F1410" w:rsidP="0037750D"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Pages </w:t>
            </w:r>
            <w:r w:rsidR="00416FF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1-13</w:t>
            </w:r>
          </w:p>
        </w:tc>
        <w:tc>
          <w:tcPr>
            <w:tcW w:w="4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1734E49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n terms of feedback, we shared the statistical results plus the summary of the open responses.</w:t>
            </w:r>
          </w:p>
        </w:tc>
      </w:tr>
      <w:tr w:rsidR="008F1410" w14:paraId="39147A43" w14:textId="77777777" w:rsidTr="00D754F1">
        <w:trPr>
          <w:trHeight w:val="300"/>
        </w:trPr>
        <w:tc>
          <w:tcPr>
            <w:tcW w:w="1343" w:type="dxa"/>
            <w:vMerge/>
            <w:vAlign w:val="center"/>
          </w:tcPr>
          <w:p w14:paraId="64573305" w14:textId="77777777" w:rsidR="008F1410" w:rsidRDefault="008F1410" w:rsidP="0037750D"/>
        </w:tc>
        <w:tc>
          <w:tcPr>
            <w:tcW w:w="1640" w:type="dxa"/>
            <w:vMerge/>
            <w:vAlign w:val="center"/>
          </w:tcPr>
          <w:p w14:paraId="004D44ED" w14:textId="77777777" w:rsidR="008F1410" w:rsidRDefault="008F1410" w:rsidP="0037750D"/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F59E01C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5</w:t>
            </w:r>
          </w:p>
        </w:tc>
        <w:tc>
          <w:tcPr>
            <w:tcW w:w="35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F76BDD" w14:textId="77777777" w:rsidR="008F1410" w:rsidRPr="00F12402" w:rsidRDefault="008F1410" w:rsidP="0037750D">
            <w:r w:rsidRPr="00F1240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nformation on how the results of the previous Delphi round were fed back to the experts surveyed (e.g., via frequencies, mean values, measures of dispersion, listing of comments)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F1CF69" w14:textId="3AEA9A36" w:rsidR="008F1410" w:rsidRDefault="008F1410" w:rsidP="0037750D"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Figure 1 Pag</w:t>
            </w:r>
            <w:r w:rsidR="00416FF9">
              <w:rPr>
                <w:rFonts w:ascii="Calibri" w:eastAsia="Calibri" w:hAnsi="Calibri" w:cs="Calibri"/>
                <w:sz w:val="20"/>
                <w:szCs w:val="20"/>
                <w:lang w:val="en-US"/>
              </w:rPr>
              <w:t>e 13</w:t>
            </w:r>
          </w:p>
        </w:tc>
        <w:tc>
          <w:tcPr>
            <w:tcW w:w="4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AEA59F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Mean values, standard deviations and percentage frequency distributions were reported.</w:t>
            </w:r>
          </w:p>
        </w:tc>
      </w:tr>
      <w:tr w:rsidR="008F1410" w14:paraId="27E01A56" w14:textId="77777777" w:rsidTr="00D754F1">
        <w:trPr>
          <w:trHeight w:val="300"/>
        </w:trPr>
        <w:tc>
          <w:tcPr>
            <w:tcW w:w="1343" w:type="dxa"/>
            <w:vMerge/>
            <w:vAlign w:val="center"/>
          </w:tcPr>
          <w:p w14:paraId="61A32A57" w14:textId="77777777" w:rsidR="008F1410" w:rsidRDefault="008F1410" w:rsidP="0037750D"/>
        </w:tc>
        <w:tc>
          <w:tcPr>
            <w:tcW w:w="1640" w:type="dxa"/>
            <w:vMerge/>
            <w:vAlign w:val="center"/>
          </w:tcPr>
          <w:p w14:paraId="4B9C28D1" w14:textId="77777777" w:rsidR="008F1410" w:rsidRDefault="008F1410" w:rsidP="0037750D"/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D6B244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6</w:t>
            </w:r>
          </w:p>
        </w:tc>
        <w:tc>
          <w:tcPr>
            <w:tcW w:w="35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81BA77" w14:textId="77777777" w:rsidR="008F1410" w:rsidRPr="00F12402" w:rsidRDefault="008F1410" w:rsidP="0037750D">
            <w:r w:rsidRPr="00F1240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nformation on whether feedback was differentiated by specific groups (e.g., by field of expertise, institutional affiliation)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6DB1FF4" w14:textId="2B1BDFED" w:rsidR="008F1410" w:rsidRDefault="008F1410" w:rsidP="0037750D"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Pages </w:t>
            </w:r>
            <w:r w:rsidR="00A16F0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0-13</w:t>
            </w:r>
          </w:p>
        </w:tc>
        <w:tc>
          <w:tcPr>
            <w:tcW w:w="4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659A5F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The feedback was </w:t>
            </w:r>
            <w:proofErr w:type="gramStart"/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ggregated</w:t>
            </w:r>
            <w:proofErr w:type="gramEnd"/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across all expert groups.</w:t>
            </w:r>
          </w:p>
        </w:tc>
      </w:tr>
      <w:tr w:rsidR="008F1410" w14:paraId="32AB807D" w14:textId="77777777" w:rsidTr="00D754F1">
        <w:trPr>
          <w:trHeight w:val="300"/>
        </w:trPr>
        <w:tc>
          <w:tcPr>
            <w:tcW w:w="1343" w:type="dxa"/>
            <w:vMerge/>
            <w:vAlign w:val="center"/>
          </w:tcPr>
          <w:p w14:paraId="5B5F1767" w14:textId="77777777" w:rsidR="008F1410" w:rsidRDefault="008F1410" w:rsidP="0037750D"/>
        </w:tc>
        <w:tc>
          <w:tcPr>
            <w:tcW w:w="1640" w:type="dxa"/>
            <w:vMerge/>
            <w:vAlign w:val="center"/>
          </w:tcPr>
          <w:p w14:paraId="6A11B32A" w14:textId="77777777" w:rsidR="008F1410" w:rsidRDefault="008F1410" w:rsidP="0037750D"/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4134FEA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7</w:t>
            </w:r>
          </w:p>
        </w:tc>
        <w:tc>
          <w:tcPr>
            <w:tcW w:w="357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ED8EF0" w14:textId="77777777" w:rsidR="008F1410" w:rsidRPr="00442CB0" w:rsidRDefault="008F1410" w:rsidP="0037750D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42CB0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nformation about how dissent and unclear results were handled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91593E" w14:textId="7B83D652" w:rsidR="008F1410" w:rsidRPr="00442CB0" w:rsidRDefault="008F1410" w:rsidP="0037750D">
            <w:pPr>
              <w:rPr>
                <w:rFonts w:ascii="Calibri" w:hAnsi="Calibri" w:cs="Calibri"/>
                <w:sz w:val="20"/>
                <w:szCs w:val="20"/>
              </w:rPr>
            </w:pPr>
            <w:r w:rsidRPr="00442CB0">
              <w:rPr>
                <w:rFonts w:ascii="Calibri" w:hAnsi="Calibri" w:cs="Calibri"/>
                <w:sz w:val="20"/>
                <w:szCs w:val="20"/>
              </w:rPr>
              <w:t>Page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10</w:t>
            </w:r>
            <w:r w:rsidR="00A16F08">
              <w:rPr>
                <w:rFonts w:ascii="Calibri" w:hAnsi="Calibri" w:cs="Calibri"/>
                <w:sz w:val="20"/>
                <w:szCs w:val="20"/>
              </w:rPr>
              <w:t>-13</w:t>
            </w:r>
            <w:r w:rsidRPr="00442CB0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446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2196103" w14:textId="77777777" w:rsidR="008F1410" w:rsidRPr="00442CB0" w:rsidRDefault="008F1410" w:rsidP="0037750D">
            <w:pPr>
              <w:rPr>
                <w:rFonts w:ascii="Calibri" w:hAnsi="Calibri" w:cs="Calibri"/>
                <w:sz w:val="20"/>
                <w:szCs w:val="20"/>
              </w:rPr>
            </w:pPr>
            <w:r w:rsidRPr="00442CB0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he results showing dissent were presented again for evaluation in the next Delphi round.</w:t>
            </w:r>
          </w:p>
        </w:tc>
      </w:tr>
      <w:tr w:rsidR="008F1410" w14:paraId="1B7CAAFD" w14:textId="77777777" w:rsidTr="00D754F1">
        <w:trPr>
          <w:trHeight w:val="300"/>
        </w:trPr>
        <w:tc>
          <w:tcPr>
            <w:tcW w:w="1343" w:type="dxa"/>
            <w:vMerge/>
            <w:vAlign w:val="center"/>
          </w:tcPr>
          <w:p w14:paraId="786D116D" w14:textId="77777777" w:rsidR="008F1410" w:rsidRDefault="008F1410" w:rsidP="0037750D"/>
        </w:tc>
        <w:tc>
          <w:tcPr>
            <w:tcW w:w="164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427085" w14:textId="77777777" w:rsidR="008F1410" w:rsidRDefault="008F1410" w:rsidP="0037750D">
            <w:r w:rsidRPr="6FB5BCB5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Data analysis</w:t>
            </w:r>
          </w:p>
        </w:tc>
        <w:tc>
          <w:tcPr>
            <w:tcW w:w="6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E363C7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8</w:t>
            </w:r>
          </w:p>
        </w:tc>
        <w:tc>
          <w:tcPr>
            <w:tcW w:w="357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4778B61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Disclosure of the quantitative and qualitative analytical strategy</w:t>
            </w:r>
          </w:p>
        </w:tc>
        <w:tc>
          <w:tcPr>
            <w:tcW w:w="127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2AEA05" w14:textId="6BF5F4B8" w:rsidR="008F1410" w:rsidRDefault="008F1410" w:rsidP="0037750D"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Page</w:t>
            </w:r>
            <w:r w:rsidR="007C469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  <w:r w:rsidR="00A16F0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3</w:t>
            </w:r>
            <w:r w:rsidR="007C469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14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46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609D3B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he quantitative items were descriptively analyzed. The open-ended items were analyzed using thematic analysis [LITERATURE REFERENCE].</w:t>
            </w:r>
          </w:p>
        </w:tc>
      </w:tr>
      <w:tr w:rsidR="008F1410" w14:paraId="233FEAC8" w14:textId="77777777" w:rsidTr="00D754F1">
        <w:trPr>
          <w:trHeight w:val="300"/>
        </w:trPr>
        <w:tc>
          <w:tcPr>
            <w:tcW w:w="1343" w:type="dxa"/>
            <w:vMerge/>
            <w:vAlign w:val="center"/>
          </w:tcPr>
          <w:p w14:paraId="18B87B7D" w14:textId="77777777" w:rsidR="008F1410" w:rsidRDefault="008F1410" w:rsidP="0037750D"/>
        </w:tc>
        <w:tc>
          <w:tcPr>
            <w:tcW w:w="1640" w:type="dxa"/>
            <w:vMerge/>
            <w:vAlign w:val="center"/>
          </w:tcPr>
          <w:p w14:paraId="78661A23" w14:textId="77777777" w:rsidR="008F1410" w:rsidRDefault="008F1410" w:rsidP="0037750D"/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05A59B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9</w:t>
            </w:r>
          </w:p>
        </w:tc>
        <w:tc>
          <w:tcPr>
            <w:tcW w:w="35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AEEC91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Definition and measurement of consensus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B67EE6" w14:textId="628519EB" w:rsidR="008F1410" w:rsidRDefault="008F1410" w:rsidP="0037750D"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Page</w:t>
            </w:r>
            <w:r w:rsidR="007C469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  <w:r w:rsidR="00A16F0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3</w:t>
            </w:r>
            <w:r w:rsidR="007C469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14</w:t>
            </w:r>
          </w:p>
        </w:tc>
        <w:tc>
          <w:tcPr>
            <w:tcW w:w="4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2F0783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Consensus was defined as percentage agreement, meaning that agreement was assumed if at least 80% of the respondents agreed on an item.</w:t>
            </w:r>
          </w:p>
        </w:tc>
      </w:tr>
      <w:tr w:rsidR="008F1410" w14:paraId="239745C0" w14:textId="77777777" w:rsidTr="00D754F1">
        <w:trPr>
          <w:trHeight w:val="300"/>
        </w:trPr>
        <w:tc>
          <w:tcPr>
            <w:tcW w:w="1343" w:type="dxa"/>
            <w:vMerge/>
            <w:vAlign w:val="center"/>
          </w:tcPr>
          <w:p w14:paraId="661ECB5A" w14:textId="77777777" w:rsidR="008F1410" w:rsidRDefault="008F1410" w:rsidP="0037750D"/>
        </w:tc>
        <w:tc>
          <w:tcPr>
            <w:tcW w:w="1640" w:type="dxa"/>
            <w:vMerge/>
            <w:vAlign w:val="center"/>
          </w:tcPr>
          <w:p w14:paraId="466C2D96" w14:textId="77777777" w:rsidR="008F1410" w:rsidRDefault="008F1410" w:rsidP="0037750D"/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1DB0EE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0</w:t>
            </w:r>
          </w:p>
        </w:tc>
        <w:tc>
          <w:tcPr>
            <w:tcW w:w="357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1196157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nformation on group-specific analysis or weighting of experts (e.g., theory vs. practice, discipline-specific analysis)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B8405C" w14:textId="6E0BC4A5" w:rsidR="008F1410" w:rsidRDefault="008F1410" w:rsidP="0037750D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Page</w:t>
            </w:r>
            <w:r w:rsidR="007C469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  <w:r w:rsidR="00A16F0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3</w:t>
            </w:r>
            <w:r w:rsidR="007C469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14</w:t>
            </w:r>
          </w:p>
        </w:tc>
        <w:tc>
          <w:tcPr>
            <w:tcW w:w="446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88A1012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n the analysis, the mean values for percent agreement are weighted for each expert group in terms of the number of group members.</w:t>
            </w:r>
          </w:p>
        </w:tc>
      </w:tr>
      <w:tr w:rsidR="008F1410" w14:paraId="6DB5E163" w14:textId="77777777" w:rsidTr="00D754F1">
        <w:trPr>
          <w:trHeight w:val="855"/>
        </w:trPr>
        <w:tc>
          <w:tcPr>
            <w:tcW w:w="134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D5BADF7" w14:textId="77777777" w:rsidR="008F1410" w:rsidRDefault="008F1410" w:rsidP="0037750D">
            <w:pPr>
              <w:jc w:val="center"/>
            </w:pPr>
            <w:r w:rsidRPr="6FB5BCB5">
              <w:rPr>
                <w:rFonts w:ascii="Calibri" w:eastAsia="Calibri" w:hAnsi="Calibri" w:cs="Calibri"/>
                <w:b/>
                <w:bCs/>
                <w:color w:val="5B9BD5"/>
                <w:sz w:val="20"/>
                <w:szCs w:val="20"/>
                <w:lang w:val="en-US"/>
              </w:rPr>
              <w:t xml:space="preserve">IV </w:t>
            </w:r>
          </w:p>
          <w:p w14:paraId="412DC70E" w14:textId="77777777" w:rsidR="008F1410" w:rsidRDefault="008F1410" w:rsidP="0037750D">
            <w:pPr>
              <w:jc w:val="center"/>
            </w:pPr>
            <w:r w:rsidRPr="6FB5BCB5">
              <w:rPr>
                <w:rFonts w:ascii="Calibri" w:eastAsia="Calibri" w:hAnsi="Calibri" w:cs="Calibri"/>
                <w:b/>
                <w:bCs/>
                <w:color w:val="5B9BD5"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164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43A3456" w14:textId="77777777" w:rsidR="008F1410" w:rsidRDefault="008F1410" w:rsidP="0037750D">
            <w:r w:rsidRPr="6FB5BCB5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Delphi process</w:t>
            </w:r>
          </w:p>
        </w:tc>
        <w:tc>
          <w:tcPr>
            <w:tcW w:w="6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F68F53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1</w:t>
            </w:r>
          </w:p>
        </w:tc>
        <w:tc>
          <w:tcPr>
            <w:tcW w:w="357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8E532F3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llustration of the Delphi study (e.g., in a flow chart)</w:t>
            </w:r>
          </w:p>
        </w:tc>
        <w:tc>
          <w:tcPr>
            <w:tcW w:w="127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E07F47" w14:textId="77777777" w:rsidR="008F1410" w:rsidRDefault="008F1410" w:rsidP="0037750D"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Figure 1 </w:t>
            </w:r>
          </w:p>
        </w:tc>
        <w:tc>
          <w:tcPr>
            <w:tcW w:w="446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E7F88F5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 summary of the Delphi study is illustrated in a flow chart (Figure 1).</w:t>
            </w:r>
          </w:p>
        </w:tc>
      </w:tr>
      <w:tr w:rsidR="008F1410" w14:paraId="0E84EC9F" w14:textId="77777777" w:rsidTr="00D754F1">
        <w:trPr>
          <w:trHeight w:val="420"/>
        </w:trPr>
        <w:tc>
          <w:tcPr>
            <w:tcW w:w="1343" w:type="dxa"/>
            <w:vMerge/>
            <w:vAlign w:val="center"/>
          </w:tcPr>
          <w:p w14:paraId="7594909E" w14:textId="77777777" w:rsidR="008F1410" w:rsidRDefault="008F1410" w:rsidP="0037750D"/>
        </w:tc>
        <w:tc>
          <w:tcPr>
            <w:tcW w:w="1640" w:type="dxa"/>
            <w:vMerge/>
            <w:vAlign w:val="center"/>
          </w:tcPr>
          <w:p w14:paraId="5F7CEEC3" w14:textId="77777777" w:rsidR="008F1410" w:rsidRDefault="008F1410" w:rsidP="0037750D"/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6E0A84C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2</w:t>
            </w:r>
          </w:p>
        </w:tc>
        <w:tc>
          <w:tcPr>
            <w:tcW w:w="35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3A55650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Information about special aspects during the Delphi study (e.g., deviations from the intended approach with justification) 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ECE159" w14:textId="77777777" w:rsidR="008F1410" w:rsidRDefault="008F1410" w:rsidP="0037750D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4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28E0C91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During the Delphi study the political discussion mentioned climate change and the effects on health. It is possible that this influenced the experts' responses.</w:t>
            </w:r>
          </w:p>
        </w:tc>
      </w:tr>
      <w:tr w:rsidR="008F1410" w14:paraId="765280AA" w14:textId="77777777" w:rsidTr="00D754F1">
        <w:trPr>
          <w:trHeight w:val="420"/>
        </w:trPr>
        <w:tc>
          <w:tcPr>
            <w:tcW w:w="1343" w:type="dxa"/>
            <w:vMerge/>
            <w:vAlign w:val="center"/>
          </w:tcPr>
          <w:p w14:paraId="1C76505A" w14:textId="77777777" w:rsidR="008F1410" w:rsidRDefault="008F1410" w:rsidP="0037750D"/>
        </w:tc>
        <w:tc>
          <w:tcPr>
            <w:tcW w:w="1640" w:type="dxa"/>
            <w:vMerge/>
            <w:vAlign w:val="center"/>
          </w:tcPr>
          <w:p w14:paraId="01F55634" w14:textId="77777777" w:rsidR="008F1410" w:rsidRDefault="008F1410" w:rsidP="0037750D"/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F8C3A3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3</w:t>
            </w:r>
          </w:p>
        </w:tc>
        <w:tc>
          <w:tcPr>
            <w:tcW w:w="357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760747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umber of experts per round (both invited and participating)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8020F14" w14:textId="6BCFBD33" w:rsidR="008F1410" w:rsidRDefault="008F1410" w:rsidP="0037750D"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Page </w:t>
            </w:r>
            <w:r w:rsidR="00A16F0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446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093567" w14:textId="77777777" w:rsidR="008F1410" w:rsidRDefault="008F1410" w:rsidP="0037750D"/>
        </w:tc>
      </w:tr>
      <w:tr w:rsidR="008F1410" w14:paraId="49EE92E1" w14:textId="77777777" w:rsidTr="00D754F1">
        <w:trPr>
          <w:trHeight w:val="1200"/>
        </w:trPr>
        <w:tc>
          <w:tcPr>
            <w:tcW w:w="1343" w:type="dxa"/>
            <w:vMerge/>
            <w:vAlign w:val="center"/>
          </w:tcPr>
          <w:p w14:paraId="561EE833" w14:textId="77777777" w:rsidR="008F1410" w:rsidRDefault="008F1410" w:rsidP="0037750D"/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BEE2D6" w14:textId="77777777" w:rsidR="008F1410" w:rsidRDefault="008F1410" w:rsidP="0037750D">
            <w:r w:rsidRPr="6FB5BCB5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6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1124AE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4</w:t>
            </w:r>
          </w:p>
        </w:tc>
        <w:tc>
          <w:tcPr>
            <w:tcW w:w="357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4B8E149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Presentation of the results for each Delphi round and the final results</w:t>
            </w:r>
          </w:p>
        </w:tc>
        <w:tc>
          <w:tcPr>
            <w:tcW w:w="127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3A7583B" w14:textId="00CAA707" w:rsidR="008F1410" w:rsidRPr="00857338" w:rsidRDefault="008F1410" w:rsidP="0037750D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ables 2-4 Pages 1</w:t>
            </w:r>
            <w:r w:rsidR="00020D9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5-26</w:t>
            </w:r>
          </w:p>
        </w:tc>
        <w:tc>
          <w:tcPr>
            <w:tcW w:w="446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F09771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n the first Delphi round [NUMBER]% of the experts agreed, in the second [NUMBER]%, and in the third [NUMBER]%.</w:t>
            </w:r>
          </w:p>
        </w:tc>
      </w:tr>
      <w:tr w:rsidR="008F1410" w14:paraId="7633856F" w14:textId="77777777" w:rsidTr="00D754F1">
        <w:trPr>
          <w:trHeight w:val="300"/>
        </w:trPr>
        <w:tc>
          <w:tcPr>
            <w:tcW w:w="134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85B0DB" w14:textId="77777777" w:rsidR="008F1410" w:rsidRDefault="008F1410" w:rsidP="0037750D">
            <w:pPr>
              <w:jc w:val="center"/>
            </w:pPr>
            <w:r w:rsidRPr="6FB5BCB5">
              <w:rPr>
                <w:rFonts w:ascii="Calibri" w:eastAsia="Calibri" w:hAnsi="Calibri" w:cs="Calibri"/>
                <w:b/>
                <w:bCs/>
                <w:color w:val="5B9BD5"/>
                <w:sz w:val="20"/>
                <w:szCs w:val="20"/>
                <w:lang w:val="en-US"/>
              </w:rPr>
              <w:t>V Discussion</w:t>
            </w:r>
          </w:p>
        </w:tc>
        <w:tc>
          <w:tcPr>
            <w:tcW w:w="16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3DEA9B7" w14:textId="77777777" w:rsidR="008F1410" w:rsidRDefault="008F1410" w:rsidP="0037750D">
            <w:r w:rsidRPr="6FB5BCB5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Quality of findings</w:t>
            </w:r>
          </w:p>
        </w:tc>
        <w:tc>
          <w:tcPr>
            <w:tcW w:w="6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217107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5</w:t>
            </w:r>
          </w:p>
        </w:tc>
        <w:tc>
          <w:tcPr>
            <w:tcW w:w="35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F9DF13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Highlighting the findings from the Delphi study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EFCB53" w14:textId="3C69E1C5" w:rsidR="008F1410" w:rsidRDefault="008F1410" w:rsidP="0037750D"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Table 4 Pages </w:t>
            </w:r>
            <w:r w:rsidR="00020D9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7-33</w:t>
            </w:r>
          </w:p>
        </w:tc>
        <w:tc>
          <w:tcPr>
            <w:tcW w:w="4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B57E685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he central findings can be summarized as follows: [STATE FINDINGS].</w:t>
            </w:r>
          </w:p>
        </w:tc>
      </w:tr>
      <w:tr w:rsidR="008F1410" w14:paraId="21EF9462" w14:textId="77777777" w:rsidTr="00D754F1">
        <w:trPr>
          <w:trHeight w:val="300"/>
        </w:trPr>
        <w:tc>
          <w:tcPr>
            <w:tcW w:w="1343" w:type="dxa"/>
            <w:vMerge/>
            <w:vAlign w:val="center"/>
          </w:tcPr>
          <w:p w14:paraId="3192DCC0" w14:textId="77777777" w:rsidR="008F1410" w:rsidRDefault="008F1410" w:rsidP="0037750D"/>
        </w:tc>
        <w:tc>
          <w:tcPr>
            <w:tcW w:w="1640" w:type="dxa"/>
            <w:vMerge/>
            <w:vAlign w:val="center"/>
          </w:tcPr>
          <w:p w14:paraId="6A2B7B1A" w14:textId="77777777" w:rsidR="008F1410" w:rsidRDefault="008F1410" w:rsidP="0037750D"/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1E8DFB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6</w:t>
            </w:r>
          </w:p>
        </w:tc>
        <w:tc>
          <w:tcPr>
            <w:tcW w:w="35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39A17D" w14:textId="77777777" w:rsidR="008F1410" w:rsidRDefault="008F1410" w:rsidP="0037750D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E0D28F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Validity of the results (e.g., transferability of the findings)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F500F1" w14:textId="30AA5A6B" w:rsidR="008F1410" w:rsidRDefault="008F1410" w:rsidP="0037750D"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Page</w:t>
            </w:r>
            <w:r w:rsidR="00020D9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  <w:r w:rsidR="00020D9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2-33</w:t>
            </w:r>
          </w:p>
        </w:tc>
        <w:tc>
          <w:tcPr>
            <w:tcW w:w="4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31F0CD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he results are not transferable to other countries due to different legal regulations.</w:t>
            </w:r>
          </w:p>
        </w:tc>
      </w:tr>
      <w:tr w:rsidR="008F1410" w14:paraId="5E550C4F" w14:textId="77777777" w:rsidTr="00D754F1">
        <w:trPr>
          <w:trHeight w:val="300"/>
        </w:trPr>
        <w:tc>
          <w:tcPr>
            <w:tcW w:w="1343" w:type="dxa"/>
            <w:vMerge/>
            <w:vAlign w:val="center"/>
          </w:tcPr>
          <w:p w14:paraId="7F1C3802" w14:textId="77777777" w:rsidR="008F1410" w:rsidRDefault="008F1410" w:rsidP="0037750D"/>
        </w:tc>
        <w:tc>
          <w:tcPr>
            <w:tcW w:w="1640" w:type="dxa"/>
            <w:vMerge/>
            <w:vAlign w:val="center"/>
          </w:tcPr>
          <w:p w14:paraId="789D9EB5" w14:textId="77777777" w:rsidR="008F1410" w:rsidRDefault="008F1410" w:rsidP="0037750D"/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DE7ADE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7</w:t>
            </w:r>
          </w:p>
        </w:tc>
        <w:tc>
          <w:tcPr>
            <w:tcW w:w="35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1C6CE4" w14:textId="77777777" w:rsidR="008F1410" w:rsidRDefault="008F1410" w:rsidP="0037750D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E0D28F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Reliability of the results (e.g., split half, inter-rater reliability)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8A434A" w14:textId="5C6B8552" w:rsidR="008F1410" w:rsidRDefault="008F1410" w:rsidP="0037750D"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Page 1</w:t>
            </w:r>
            <w:r w:rsidR="00020D9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4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444D45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he responses in the free-text comments were analyzed by two independent reviewers [SPECIFY].</w:t>
            </w:r>
          </w:p>
        </w:tc>
      </w:tr>
      <w:tr w:rsidR="008F1410" w14:paraId="3A3963C1" w14:textId="77777777" w:rsidTr="00D754F1">
        <w:trPr>
          <w:trHeight w:val="300"/>
        </w:trPr>
        <w:tc>
          <w:tcPr>
            <w:tcW w:w="1343" w:type="dxa"/>
            <w:vMerge/>
            <w:vAlign w:val="center"/>
          </w:tcPr>
          <w:p w14:paraId="7FC60E09" w14:textId="77777777" w:rsidR="008F1410" w:rsidRDefault="008F1410" w:rsidP="0037750D"/>
        </w:tc>
        <w:tc>
          <w:tcPr>
            <w:tcW w:w="1640" w:type="dxa"/>
            <w:vMerge/>
            <w:vAlign w:val="center"/>
          </w:tcPr>
          <w:p w14:paraId="6C155937" w14:textId="77777777" w:rsidR="008F1410" w:rsidRDefault="008F1410" w:rsidP="0037750D"/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A0C8D31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8</w:t>
            </w:r>
          </w:p>
        </w:tc>
        <w:tc>
          <w:tcPr>
            <w:tcW w:w="357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914E2B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Reflection on potential limitations (e.g., number of experts, response bias)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7709865" w14:textId="2B04F711" w:rsidR="008F1410" w:rsidRDefault="008F1410" w:rsidP="0037750D"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Pages </w:t>
            </w:r>
            <w:r w:rsidR="00020D9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2-33</w:t>
            </w:r>
          </w:p>
        </w:tc>
        <w:tc>
          <w:tcPr>
            <w:tcW w:w="446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932D30" w14:textId="77777777" w:rsidR="008F1410" w:rsidRDefault="008F1410" w:rsidP="0037750D">
            <w:r w:rsidRPr="6FB5BCB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he results are to be viewed critically with regard to the composition of the panel because [REASONS].</w:t>
            </w:r>
          </w:p>
        </w:tc>
      </w:tr>
    </w:tbl>
    <w:p w14:paraId="4DA0DCD3" w14:textId="77777777" w:rsidR="000330CA" w:rsidRDefault="000330CA"/>
    <w:sectPr w:rsidR="000330CA" w:rsidSect="008F14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410"/>
    <w:rsid w:val="00020D9C"/>
    <w:rsid w:val="000330CA"/>
    <w:rsid w:val="00187E94"/>
    <w:rsid w:val="00194917"/>
    <w:rsid w:val="003865D5"/>
    <w:rsid w:val="00416FF9"/>
    <w:rsid w:val="00441BE8"/>
    <w:rsid w:val="00467DCD"/>
    <w:rsid w:val="00647EBC"/>
    <w:rsid w:val="007C469F"/>
    <w:rsid w:val="00826EB7"/>
    <w:rsid w:val="008F1410"/>
    <w:rsid w:val="0098661B"/>
    <w:rsid w:val="00A16F08"/>
    <w:rsid w:val="00A304C3"/>
    <w:rsid w:val="00A81AC8"/>
    <w:rsid w:val="00B04E2B"/>
    <w:rsid w:val="00BD56D2"/>
    <w:rsid w:val="00D754F1"/>
    <w:rsid w:val="00D94586"/>
    <w:rsid w:val="00DD537D"/>
    <w:rsid w:val="00EE388D"/>
    <w:rsid w:val="00F657E8"/>
    <w:rsid w:val="00FE6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11EDB"/>
  <w15:chartTrackingRefBased/>
  <w15:docId w15:val="{6FECD039-11B0-4B17-9941-B46D61276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410"/>
    <w:pPr>
      <w:spacing w:line="259" w:lineRule="auto"/>
    </w:pPr>
    <w:rPr>
      <w:sz w:val="22"/>
      <w:szCs w:val="22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141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141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141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141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141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141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141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141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141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14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14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14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14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14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14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14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14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14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14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8F14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141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8F14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141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8F14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1410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8F14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14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14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14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F1410"/>
    <w:pPr>
      <w:spacing w:after="0" w:line="240" w:lineRule="auto"/>
    </w:pPr>
    <w:rPr>
      <w:sz w:val="22"/>
      <w:szCs w:val="22"/>
      <w:lang w:val="en-C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110</Words>
  <Characters>6327</Characters>
  <Application>Microsoft Office Word</Application>
  <DocSecurity>0</DocSecurity>
  <Lines>52</Lines>
  <Paragraphs>14</Paragraphs>
  <ScaleCrop>false</ScaleCrop>
  <Company/>
  <LinksUpToDate>false</LinksUpToDate>
  <CharactersWithSpaces>7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ra Butt</dc:creator>
  <cp:keywords/>
  <dc:description/>
  <cp:lastModifiedBy>Debra Butt</cp:lastModifiedBy>
  <cp:revision>18</cp:revision>
  <dcterms:created xsi:type="dcterms:W3CDTF">2025-08-16T21:17:00Z</dcterms:created>
  <dcterms:modified xsi:type="dcterms:W3CDTF">2025-11-17T22:32:00Z</dcterms:modified>
</cp:coreProperties>
</file>